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C0A11" w14:textId="77777777" w:rsidR="00F03493" w:rsidRPr="00B7664A" w:rsidRDefault="00F03493" w:rsidP="00F03493">
      <w:pPr>
        <w:rPr>
          <w:rFonts w:ascii="Times New Roman" w:hAnsi="Times New Roman" w:cs="Times New Roman"/>
          <w:lang w:val="en-US"/>
        </w:rPr>
      </w:pPr>
      <w:r w:rsidRPr="00B7664A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B7664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7664A">
        <w:rPr>
          <w:rFonts w:ascii="Times New Roman" w:hAnsi="Times New Roman" w:cs="Times New Roman"/>
          <w:lang w:val="en-US"/>
        </w:rPr>
        <w:t>Representative</w:t>
      </w:r>
      <w:r w:rsidRPr="00B7664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7664A">
        <w:rPr>
          <w:rFonts w:ascii="Times New Roman" w:hAnsi="Times New Roman" w:cs="Times New Roman"/>
          <w:lang w:val="en-US"/>
        </w:rPr>
        <w:t>glycan recognition pattern of Nictaba according to glycan array data.</w:t>
      </w:r>
    </w:p>
    <w:p w14:paraId="299B0804" w14:textId="77777777" w:rsidR="00F03493" w:rsidRDefault="00F03493" w:rsidP="00F0349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C33F068" w14:textId="3B8F5320" w:rsidR="00495BA6" w:rsidRDefault="00F03493" w:rsidP="00F03493">
      <w:r>
        <w:fldChar w:fldCharType="begin"/>
      </w:r>
      <w:r>
        <w:instrText xml:space="preserve"> INCLUDEPICTURE "https://mcawdb.glycoinfo.org/mcaw_public/1562/image.pn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474CC05" wp14:editId="0FC383AE">
            <wp:extent cx="8863330" cy="3660140"/>
            <wp:effectExtent l="0" t="0" r="1270" b="0"/>
            <wp:docPr id="256685767" name="Picture 3" descr="[MCAWのresult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[MCAWのresult]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6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sectPr w:rsidR="00495BA6" w:rsidSect="00F034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35"/>
    <w:rsid w:val="00495BA6"/>
    <w:rsid w:val="00770DE6"/>
    <w:rsid w:val="00977D6B"/>
    <w:rsid w:val="009A3635"/>
    <w:rsid w:val="00F0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0233EA3-FB1C-4AB0-846B-9B7AA1FE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49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6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6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63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63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63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63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63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63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63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6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63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63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A3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635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A3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6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Jose Da Silva Osterne</dc:creator>
  <cp:keywords/>
  <dc:description/>
  <cp:lastModifiedBy>Vinicius Jose Da Silva Osterne</cp:lastModifiedBy>
  <cp:revision>2</cp:revision>
  <dcterms:created xsi:type="dcterms:W3CDTF">2024-08-09T14:26:00Z</dcterms:created>
  <dcterms:modified xsi:type="dcterms:W3CDTF">2024-08-09T14:27:00Z</dcterms:modified>
</cp:coreProperties>
</file>